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925" w:rsidRPr="009D39CF" w:rsidRDefault="00423DE6" w:rsidP="00423DE6">
      <w:pPr>
        <w:jc w:val="right"/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</w:pPr>
      <w:r w:rsidRPr="009D39CF">
        <w:rPr>
          <w:rFonts w:ascii="Times New Roman" w:hAnsi="Times New Roman" w:cs="Times New Roman"/>
          <w:b/>
          <w:color w:val="auto"/>
          <w:sz w:val="24"/>
          <w:szCs w:val="24"/>
          <w:u w:val="single"/>
        </w:rPr>
        <w:t>Supplementary files</w:t>
      </w:r>
    </w:p>
    <w:p w:rsidR="00423DE6" w:rsidRPr="009D39CF" w:rsidRDefault="00423DE6" w:rsidP="00423DE6">
      <w:pPr>
        <w:jc w:val="right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1216F" w:rsidRPr="00E1216F" w:rsidRDefault="00E1216F" w:rsidP="00E1216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1216F">
        <w:rPr>
          <w:rFonts w:ascii="Times New Roman" w:hAnsi="Times New Roman" w:cs="Times New Roman"/>
          <w:b/>
          <w:sz w:val="24"/>
          <w:szCs w:val="24"/>
        </w:rPr>
        <w:t xml:space="preserve">Comparative analysis of silencing expression of </w:t>
      </w:r>
      <w:proofErr w:type="spellStart"/>
      <w:r w:rsidRPr="00E1216F">
        <w:rPr>
          <w:rFonts w:ascii="Times New Roman" w:hAnsi="Times New Roman" w:cs="Times New Roman"/>
          <w:b/>
          <w:sz w:val="24"/>
          <w:szCs w:val="24"/>
        </w:rPr>
        <w:t>myostatin</w:t>
      </w:r>
      <w:proofErr w:type="spellEnd"/>
      <w:r w:rsidRPr="00E1216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E1216F">
        <w:rPr>
          <w:rFonts w:ascii="Times New Roman" w:hAnsi="Times New Roman" w:cs="Times New Roman"/>
          <w:b/>
          <w:i/>
          <w:iCs/>
          <w:sz w:val="24"/>
          <w:szCs w:val="24"/>
        </w:rPr>
        <w:t>MSTN</w:t>
      </w:r>
      <w:r w:rsidRPr="00E1216F">
        <w:rPr>
          <w:rFonts w:ascii="Times New Roman" w:hAnsi="Times New Roman" w:cs="Times New Roman"/>
          <w:b/>
          <w:sz w:val="24"/>
          <w:szCs w:val="24"/>
        </w:rPr>
        <w:t>) and its two receptors (</w:t>
      </w:r>
      <w:r w:rsidRPr="00E1216F">
        <w:rPr>
          <w:rFonts w:ascii="Times New Roman" w:hAnsi="Times New Roman" w:cs="Times New Roman"/>
          <w:b/>
          <w:i/>
          <w:iCs/>
          <w:sz w:val="24"/>
          <w:szCs w:val="24"/>
        </w:rPr>
        <w:t>ACVR2A</w:t>
      </w:r>
      <w:r w:rsidRPr="00E1216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E1216F">
        <w:rPr>
          <w:rFonts w:ascii="Times New Roman" w:hAnsi="Times New Roman" w:cs="Times New Roman"/>
          <w:b/>
          <w:i/>
          <w:iCs/>
          <w:sz w:val="24"/>
          <w:szCs w:val="24"/>
        </w:rPr>
        <w:t>ACVR2B</w:t>
      </w:r>
      <w:r w:rsidRPr="00E1216F">
        <w:rPr>
          <w:rFonts w:ascii="Times New Roman" w:hAnsi="Times New Roman" w:cs="Times New Roman"/>
          <w:b/>
          <w:sz w:val="24"/>
          <w:szCs w:val="24"/>
        </w:rPr>
        <w:t>) genes affecting growth traits in knock down chicken</w:t>
      </w:r>
    </w:p>
    <w:p w:rsidR="00423DE6" w:rsidRPr="009D39CF" w:rsidRDefault="00423DE6" w:rsidP="00423DE6">
      <w:pPr>
        <w:spacing w:line="360" w:lineRule="auto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23DE6" w:rsidRDefault="00423DE6" w:rsidP="00423DE6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T.K. Bhattacharya, </w:t>
      </w:r>
      <w:proofErr w:type="spellStart"/>
      <w:r w:rsidRPr="009D39CF">
        <w:rPr>
          <w:rFonts w:ascii="Times New Roman" w:hAnsi="Times New Roman" w:cs="Times New Roman"/>
          <w:color w:val="auto"/>
          <w:sz w:val="24"/>
          <w:szCs w:val="24"/>
        </w:rPr>
        <w:t>Renu</w:t>
      </w:r>
      <w:proofErr w:type="spellEnd"/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9D39CF">
        <w:rPr>
          <w:rFonts w:ascii="Times New Roman" w:hAnsi="Times New Roman" w:cs="Times New Roman"/>
          <w:color w:val="auto"/>
          <w:sz w:val="24"/>
          <w:szCs w:val="24"/>
        </w:rPr>
        <w:t>Shukla</w:t>
      </w:r>
      <w:proofErr w:type="spellEnd"/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, R.N. </w:t>
      </w:r>
      <w:proofErr w:type="spellStart"/>
      <w:r w:rsidRPr="009D39CF">
        <w:rPr>
          <w:rFonts w:ascii="Times New Roman" w:hAnsi="Times New Roman" w:cs="Times New Roman"/>
          <w:color w:val="auto"/>
          <w:sz w:val="24"/>
          <w:szCs w:val="24"/>
        </w:rPr>
        <w:t>Chatterjee</w:t>
      </w:r>
      <w:proofErr w:type="spellEnd"/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and S.K. </w:t>
      </w:r>
      <w:proofErr w:type="spellStart"/>
      <w:r w:rsidRPr="009D39CF">
        <w:rPr>
          <w:rFonts w:ascii="Times New Roman" w:hAnsi="Times New Roman" w:cs="Times New Roman"/>
          <w:color w:val="auto"/>
          <w:sz w:val="24"/>
          <w:szCs w:val="24"/>
        </w:rPr>
        <w:t>Bhanja</w:t>
      </w:r>
      <w:proofErr w:type="spellEnd"/>
    </w:p>
    <w:p w:rsidR="00D4562F" w:rsidRPr="009D39CF" w:rsidRDefault="00D4562F" w:rsidP="00423DE6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423DE6" w:rsidP="00423DE6">
      <w:pPr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B1738F" w:rsidRPr="009D39CF"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060400" w:rsidRPr="009D39CF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Protein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concentration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 xml:space="preserve">Absorbance at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>OD</w:t>
      </w:r>
      <w:r w:rsidRPr="009D39CF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450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)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 xml:space="preserve">in serum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detected by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 xml:space="preserve">Sandwich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>ELISA in knock down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 xml:space="preserve"> and control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birds.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Within r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>ow and between rows (Knock down for specific gene and control)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 xml:space="preserve">superscripts a,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>b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 xml:space="preserve">, c &amp; d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denote 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>significance at P&lt;0.05 for MSTN.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Within r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>ow and between rows (Knock down for specific gene and control)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, the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 xml:space="preserve"> superscripts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>A &amp; B denote signif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icance at P&lt;0.05 for ACVR2A. Within r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>ow and between rows (Knock down for specific gene and control)</w:t>
      </w:r>
      <w:r w:rsidR="00166500">
        <w:rPr>
          <w:rFonts w:ascii="Times New Roman" w:hAnsi="Times New Roman" w:cs="Times New Roman"/>
          <w:color w:val="auto"/>
          <w:sz w:val="24"/>
          <w:szCs w:val="24"/>
        </w:rPr>
        <w:t>, the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 xml:space="preserve"> superscripts X, 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Y </w:t>
      </w:r>
      <w:r w:rsidR="00FB5BCF">
        <w:rPr>
          <w:rFonts w:ascii="Times New Roman" w:hAnsi="Times New Roman" w:cs="Times New Roman"/>
          <w:color w:val="auto"/>
          <w:sz w:val="24"/>
          <w:szCs w:val="24"/>
        </w:rPr>
        <w:t>&amp; Z denote</w:t>
      </w:r>
      <w:r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significance at P&lt;0.05 for ACVR2B content in different groups. </w:t>
      </w:r>
    </w:p>
    <w:p w:rsidR="00423DE6" w:rsidRPr="009D39CF" w:rsidRDefault="00423DE6" w:rsidP="00423DE6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W w:w="12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330"/>
        <w:gridCol w:w="1594"/>
        <w:gridCol w:w="1638"/>
        <w:gridCol w:w="1638"/>
        <w:gridCol w:w="1638"/>
        <w:gridCol w:w="1638"/>
        <w:gridCol w:w="1638"/>
        <w:gridCol w:w="1643"/>
      </w:tblGrid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nock down gene (s)</w:t>
            </w:r>
          </w:p>
        </w:tc>
        <w:tc>
          <w:tcPr>
            <w:tcW w:w="11427" w:type="dxa"/>
            <w:gridSpan w:val="7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proofErr w:type="spellStart"/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Titre</w:t>
            </w:r>
            <w:proofErr w:type="spellEnd"/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25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500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1000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1500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2000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4000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:8000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3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6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R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A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3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A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R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B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4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R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A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7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7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16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 VR2A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2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6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07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V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B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8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RN) 0.17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0.16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08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R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A-2B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7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18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bookmarkStart w:id="0" w:name="_GoBack"/>
            <w:bookmarkEnd w:id="0"/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6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17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16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6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15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15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4862B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42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6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03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X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</w:tr>
      <w:tr w:rsidR="00423DE6" w:rsidRPr="009D39CF" w:rsidTr="0086076C">
        <w:trPr>
          <w:trHeight w:val="298"/>
        </w:trPr>
        <w:tc>
          <w:tcPr>
            <w:tcW w:w="1330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ontrol (Negative)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2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39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40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Z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1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d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9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Z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67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d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36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Z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7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d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35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34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Z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7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31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32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Z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38" w:type="dxa"/>
            <w:vAlign w:val="bottom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7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STN) 0.296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B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28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  <w:tc>
          <w:tcPr>
            <w:tcW w:w="1642" w:type="dxa"/>
            <w:vAlign w:val="bottom"/>
          </w:tcPr>
          <w:p w:rsidR="00877641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1</w:t>
            </w:r>
            <w:r w:rsidR="00877641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  <w:r w:rsidR="002056AE"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c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  <w:p w:rsidR="00877641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(MSTN) </w:t>
            </w:r>
          </w:p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1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A) 0.20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Y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ACVR2B)</w:t>
            </w:r>
          </w:p>
        </w:tc>
      </w:tr>
    </w:tbl>
    <w:p w:rsidR="00423DE6" w:rsidRPr="009D39CF" w:rsidRDefault="00423DE6" w:rsidP="00423DE6">
      <w:pPr>
        <w:tabs>
          <w:tab w:val="left" w:pos="10455"/>
        </w:tabs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423DE6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423DE6" w:rsidP="00423DE6">
      <w:pPr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23DE6" w:rsidRPr="009D39CF" w:rsidRDefault="00423DE6" w:rsidP="00423DE6">
      <w:pPr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9D39CF" w:rsidRPr="009D39CF" w:rsidRDefault="009D39CF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9D39CF" w:rsidRPr="009D39CF" w:rsidRDefault="009D39CF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F900DD" w:rsidRPr="009D39CF" w:rsidRDefault="00F900DD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9D39CF" w:rsidRPr="009D39CF" w:rsidRDefault="009D39CF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9D39CF" w:rsidRPr="009D39CF" w:rsidRDefault="009D39CF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CD3988" w:rsidP="00423DE6">
      <w:pPr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9D39CF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2</w:t>
      </w:r>
      <w:r w:rsidR="00060400" w:rsidRPr="009D39CF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23DE6" w:rsidRPr="009D39CF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="00423DE6"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423DE6"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Blood cell profile in knock down </w:t>
      </w:r>
      <w:r w:rsidR="009D39CF"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and control group of </w:t>
      </w:r>
      <w:r w:rsidR="00423DE6" w:rsidRPr="009D39CF">
        <w:rPr>
          <w:rFonts w:ascii="Times New Roman" w:hAnsi="Times New Roman" w:cs="Times New Roman"/>
          <w:color w:val="auto"/>
          <w:sz w:val="24"/>
          <w:szCs w:val="24"/>
        </w:rPr>
        <w:t>chicken.</w:t>
      </w:r>
      <w:proofErr w:type="gramEnd"/>
      <w:r w:rsidR="00423DE6" w:rsidRPr="009D39CF">
        <w:rPr>
          <w:rFonts w:ascii="Times New Roman" w:hAnsi="Times New Roman" w:cs="Times New Roman"/>
          <w:color w:val="auto"/>
          <w:sz w:val="24"/>
          <w:szCs w:val="24"/>
        </w:rPr>
        <w:t xml:space="preserve"> Column-wise different superscripts indicate significance at P&lt;0.05.</w:t>
      </w:r>
    </w:p>
    <w:p w:rsidR="00423DE6" w:rsidRPr="009D39CF" w:rsidRDefault="00423DE6" w:rsidP="00423DE6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423DE6" w:rsidRPr="009D39CF" w:rsidRDefault="00423DE6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423DE6" w:rsidP="00423DE6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423DE6" w:rsidRPr="009D39CF" w:rsidRDefault="00423DE6" w:rsidP="00423DE6">
      <w:pPr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pPr w:leftFromText="180" w:rightFromText="180" w:vertAnchor="page" w:horzAnchor="margin" w:tblpY="2596"/>
        <w:tblW w:w="12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322"/>
        <w:gridCol w:w="1676"/>
        <w:gridCol w:w="1749"/>
        <w:gridCol w:w="1509"/>
        <w:gridCol w:w="1315"/>
        <w:gridCol w:w="1334"/>
        <w:gridCol w:w="1337"/>
        <w:gridCol w:w="1360"/>
      </w:tblGrid>
      <w:tr w:rsidR="00423DE6" w:rsidRPr="009D39CF" w:rsidTr="0086076C">
        <w:trPr>
          <w:trHeight w:val="491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nock down gene (s)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BC (Million)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BC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ymphocyte %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onocyte %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Heterophil %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Basophil %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Eosinophil %</w:t>
            </w:r>
          </w:p>
        </w:tc>
      </w:tr>
      <w:tr w:rsidR="00423DE6" w:rsidRPr="009D39CF" w:rsidTr="0086076C">
        <w:trPr>
          <w:trHeight w:val="278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6 ± 0.1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20 ±67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3.7 ±4.71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9 ±0.31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4 ±1.60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9 ±0.33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4 ±0.21</w:t>
            </w:r>
          </w:p>
        </w:tc>
      </w:tr>
      <w:tr w:rsidR="00423DE6" w:rsidRPr="009D39CF" w:rsidTr="0086076C">
        <w:trPr>
          <w:trHeight w:val="15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VR2A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60 ± 0.3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884 ± 44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5 ± 5.37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 ± 0.41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.2 ± 1.43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7 ± 0.17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71 ± 0.31</w:t>
            </w:r>
          </w:p>
        </w:tc>
      </w:tr>
      <w:tr w:rsidR="00423DE6" w:rsidRPr="009D39CF" w:rsidTr="0086076C">
        <w:trPr>
          <w:trHeight w:val="6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CVR2B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35 ± 0.15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28 ± 797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.9 ± 3.23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 ± 0.30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0 ± 1.12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3 ± 0.41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00 ± 0.30</w:t>
            </w:r>
          </w:p>
        </w:tc>
      </w:tr>
      <w:tr w:rsidR="00423DE6" w:rsidRPr="009D39CF" w:rsidTr="0086076C">
        <w:trPr>
          <w:trHeight w:val="6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VR2A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70 ± 0.1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84 ± 609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9 ± 5.00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4 ± 0.30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7 ± 0.91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0 ± 0.36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83 ± 0.30</w:t>
            </w:r>
          </w:p>
        </w:tc>
      </w:tr>
      <w:tr w:rsidR="00423DE6" w:rsidRPr="009D39CF" w:rsidTr="0086076C">
        <w:trPr>
          <w:trHeight w:val="6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VR2B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98 ± 0.22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b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675 ±  33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3 ± 4.72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 ± 0.42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0 ± 1.52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11 ± 0.24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1 ± 0.30</w:t>
            </w:r>
          </w:p>
        </w:tc>
      </w:tr>
      <w:tr w:rsidR="00423DE6" w:rsidRPr="009D39CF" w:rsidTr="0086076C">
        <w:trPr>
          <w:trHeight w:val="6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STN-ACVR2A-ACVR2B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9 ± 0.23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62 ± 591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.3 ± 4.41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 ± 0.20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.6 ± 0.93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0 ± 0.31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95 ± 0.40</w:t>
            </w:r>
          </w:p>
        </w:tc>
      </w:tr>
      <w:tr w:rsidR="00423DE6" w:rsidRPr="009D39CF" w:rsidTr="0086076C">
        <w:trPr>
          <w:trHeight w:val="62"/>
        </w:trPr>
        <w:tc>
          <w:tcPr>
            <w:tcW w:w="2322" w:type="dxa"/>
            <w:vAlign w:val="center"/>
          </w:tcPr>
          <w:p w:rsidR="00423DE6" w:rsidRPr="009D39CF" w:rsidRDefault="00423DE6" w:rsidP="00CC227A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trol</w:t>
            </w:r>
          </w:p>
        </w:tc>
        <w:tc>
          <w:tcPr>
            <w:tcW w:w="1676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29 ± 0.14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4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459 ± 898</w:t>
            </w: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09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.5 ± 3.35</w:t>
            </w:r>
          </w:p>
        </w:tc>
        <w:tc>
          <w:tcPr>
            <w:tcW w:w="1315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3 ± 0.20</w:t>
            </w:r>
          </w:p>
        </w:tc>
        <w:tc>
          <w:tcPr>
            <w:tcW w:w="1334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.5 ± 1.16</w:t>
            </w:r>
          </w:p>
        </w:tc>
        <w:tc>
          <w:tcPr>
            <w:tcW w:w="1337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20 ± 0.30</w:t>
            </w:r>
          </w:p>
        </w:tc>
        <w:tc>
          <w:tcPr>
            <w:tcW w:w="1360" w:type="dxa"/>
            <w:vAlign w:val="center"/>
          </w:tcPr>
          <w:p w:rsidR="00423DE6" w:rsidRPr="009D39CF" w:rsidRDefault="00423DE6" w:rsidP="00CC22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D39C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3 ± 0.31</w:t>
            </w:r>
          </w:p>
        </w:tc>
      </w:tr>
    </w:tbl>
    <w:p w:rsidR="00423DE6" w:rsidRPr="009D39CF" w:rsidRDefault="00423DE6" w:rsidP="00CB2E84">
      <w:pPr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 w:rsidR="00423DE6" w:rsidRPr="009D39CF" w:rsidSect="00423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docVars>
    <w:docVar w:name="_AMO_XmlVersion" w:val="Empty"/>
  </w:docVars>
  <w:rsids>
    <w:rsidRoot w:val="00423DE6"/>
    <w:rsid w:val="00060400"/>
    <w:rsid w:val="00105B78"/>
    <w:rsid w:val="00166500"/>
    <w:rsid w:val="002056AE"/>
    <w:rsid w:val="004035BA"/>
    <w:rsid w:val="00423DE6"/>
    <w:rsid w:val="0046505B"/>
    <w:rsid w:val="004862BE"/>
    <w:rsid w:val="005F0D63"/>
    <w:rsid w:val="006C27D8"/>
    <w:rsid w:val="0072251D"/>
    <w:rsid w:val="0086076C"/>
    <w:rsid w:val="00877641"/>
    <w:rsid w:val="00880F12"/>
    <w:rsid w:val="008B4473"/>
    <w:rsid w:val="009071F1"/>
    <w:rsid w:val="009B5925"/>
    <w:rsid w:val="009D39CF"/>
    <w:rsid w:val="00B1738F"/>
    <w:rsid w:val="00BF3EC0"/>
    <w:rsid w:val="00CB2E84"/>
    <w:rsid w:val="00CD3988"/>
    <w:rsid w:val="00D4562F"/>
    <w:rsid w:val="00E1216F"/>
    <w:rsid w:val="00E337B7"/>
    <w:rsid w:val="00ED38EF"/>
    <w:rsid w:val="00EF38E6"/>
    <w:rsid w:val="00F900DD"/>
    <w:rsid w:val="00FB5BCF"/>
    <w:rsid w:val="00FD0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Mang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105B78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B78"/>
    <w:pPr>
      <w:outlineLvl w:val="0"/>
    </w:pPr>
    <w:rPr>
      <w:rFonts w:ascii="Cambria" w:hAnsi="Cambria" w:cs="Mangal"/>
      <w:b/>
      <w:bCs/>
      <w:color w:val="auto"/>
      <w:kern w:val="32"/>
      <w:sz w:val="32"/>
      <w:szCs w:val="29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B78"/>
    <w:pPr>
      <w:outlineLvl w:val="1"/>
    </w:pPr>
    <w:rPr>
      <w:rFonts w:ascii="Cambria" w:hAnsi="Cambria" w:cs="Mangal"/>
      <w:b/>
      <w:bCs/>
      <w:i/>
      <w:iCs/>
      <w:color w:val="auto"/>
      <w:sz w:val="28"/>
      <w:szCs w:val="25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105B78"/>
    <w:pPr>
      <w:outlineLvl w:val="2"/>
    </w:pPr>
    <w:rPr>
      <w:rFonts w:ascii="Cambria" w:hAnsi="Cambria" w:cs="Mangal"/>
      <w:b/>
      <w:bCs/>
      <w:color w:val="auto"/>
      <w:sz w:val="26"/>
      <w:szCs w:val="23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05B78"/>
    <w:rPr>
      <w:rFonts w:ascii="Cambria" w:eastAsia="Times New Roman" w:hAnsi="Cambria" w:cs="Mangal"/>
      <w:b/>
      <w:bCs/>
      <w:kern w:val="32"/>
      <w:sz w:val="32"/>
      <w:szCs w:val="29"/>
    </w:rPr>
  </w:style>
  <w:style w:type="character" w:customStyle="1" w:styleId="Heading2Char">
    <w:name w:val="Heading 2 Char"/>
    <w:link w:val="Heading2"/>
    <w:uiPriority w:val="9"/>
    <w:rsid w:val="00105B78"/>
    <w:rPr>
      <w:rFonts w:ascii="Cambria" w:eastAsia="Times New Roman" w:hAnsi="Cambria" w:cs="Mangal"/>
      <w:b/>
      <w:bCs/>
      <w:i/>
      <w:iCs/>
      <w:sz w:val="28"/>
      <w:szCs w:val="25"/>
    </w:rPr>
  </w:style>
  <w:style w:type="character" w:customStyle="1" w:styleId="Heading3Char">
    <w:name w:val="Heading 3 Char"/>
    <w:link w:val="Heading3"/>
    <w:uiPriority w:val="9"/>
    <w:rsid w:val="00105B78"/>
    <w:rPr>
      <w:rFonts w:ascii="Cambria" w:eastAsia="Times New Roman" w:hAnsi="Cambria" w:cs="Mangal"/>
      <w:b/>
      <w:bCs/>
      <w:sz w:val="26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76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76C"/>
    <w:rPr>
      <w:rFonts w:ascii="Tahoma" w:hAnsi="Tahoma"/>
      <w:color w:val="000000"/>
      <w:sz w:val="16"/>
      <w:szCs w:val="14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cp:lastPrinted>2019-01-21T10:24:00Z</cp:lastPrinted>
  <dcterms:created xsi:type="dcterms:W3CDTF">2019-03-17T18:14:00Z</dcterms:created>
  <dcterms:modified xsi:type="dcterms:W3CDTF">2019-03-18T11:52:00Z</dcterms:modified>
</cp:coreProperties>
</file>